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Table S1: </w:t>
      </w:r>
      <w:r w:rsidDel="00000000" w:rsidR="00000000" w:rsidRPr="00000000">
        <w:rPr>
          <w:rtl w:val="0"/>
        </w:rPr>
        <w:t xml:space="preserve">Region of origin of the </w:t>
      </w:r>
      <w:r w:rsidDel="00000000" w:rsidR="00000000" w:rsidRPr="00000000">
        <w:rPr>
          <w:i w:val="1"/>
          <w:rtl w:val="0"/>
        </w:rPr>
        <w:t xml:space="preserve">MTB</w:t>
      </w:r>
      <w:r w:rsidDel="00000000" w:rsidR="00000000" w:rsidRPr="00000000">
        <w:rPr>
          <w:rtl w:val="0"/>
        </w:rPr>
        <w:t xml:space="preserve"> L1 genomic read sets included in this study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26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30"/>
        <w:gridCol w:w="750"/>
        <w:gridCol w:w="2040"/>
        <w:gridCol w:w="645"/>
        <w:gridCol w:w="2115"/>
        <w:gridCol w:w="585"/>
        <w:tblGridChange w:id="0">
          <w:tblGrid>
            <w:gridCol w:w="2130"/>
            <w:gridCol w:w="750"/>
            <w:gridCol w:w="2040"/>
            <w:gridCol w:w="645"/>
            <w:gridCol w:w="2115"/>
            <w:gridCol w:w="58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outheast A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1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outh 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North 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donesia (Jav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ngl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pua New Guin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d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p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ast Tim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i Lank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West 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ay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kist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r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ilippi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fghanist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les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etn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p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m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mbod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Euro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udi Arab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ai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rm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fr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yanm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therlan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nza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Ocea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wed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zambiq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stral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witzerl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ha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iribat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North Amer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b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South Amer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xi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d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na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ierra Le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cuad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gan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b w:val="1"/>
          <w:rtl w:val="0"/>
        </w:rPr>
        <w:t xml:space="preserve">Table S2:</w:t>
      </w:r>
      <w:r w:rsidDel="00000000" w:rsidR="00000000" w:rsidRPr="00000000">
        <w:rPr>
          <w:rtl w:val="0"/>
        </w:rPr>
        <w:t xml:space="preserve"> Summary of TB-Profiler results of the Papua and global </w:t>
      </w:r>
      <w:r w:rsidDel="00000000" w:rsidR="00000000" w:rsidRPr="00000000">
        <w:rPr>
          <w:i w:val="1"/>
          <w:rtl w:val="0"/>
        </w:rPr>
        <w:t xml:space="preserve">MTB</w:t>
      </w:r>
      <w:r w:rsidDel="00000000" w:rsidR="00000000" w:rsidRPr="00000000">
        <w:rPr>
          <w:rtl w:val="0"/>
        </w:rPr>
        <w:t xml:space="preserve"> L1 isolates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614.4658676393956"/>
        <w:gridCol w:w="2902.136529442418"/>
        <w:gridCol w:w="1512.0375195414276"/>
        <w:gridCol w:w="1746.1594580510682"/>
        <w:gridCol w:w="1585.2006253256905"/>
        <w:tblGridChange w:id="0">
          <w:tblGrid>
            <w:gridCol w:w="1614.4658676393956"/>
            <w:gridCol w:w="2902.136529442418"/>
            <w:gridCol w:w="1512.0375195414276"/>
            <w:gridCol w:w="1746.1594580510682"/>
            <w:gridCol w:w="1585.200625325690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_line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_line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_typ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01_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04_S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Biak Numf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06_S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12_S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13_S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14_S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Regenc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20_S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24_S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Yapen Islan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27_S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31_S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38_S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Nabi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39_S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43_S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55_S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76_S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091_S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04_S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Biak Numf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07_S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10_S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35_S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61_S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79_S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82_S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83_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91_S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197_S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40_S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Regenc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59_S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65_S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66_S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69_S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72_S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82_S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284_S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Sarm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09_S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15_S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Biak Numf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29_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Regenc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47_S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63_S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65_S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71_S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C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79_S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pua – Jayapura (Regenc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3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3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3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4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4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5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5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5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0345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0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0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0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0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1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2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R1302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362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374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375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375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375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375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0232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0233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0233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0233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0233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0233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2139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2139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2139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1998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2001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2001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342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ha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456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457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458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5171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herlan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5172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herlan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5173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herlan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5175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herlan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6604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zambiq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6604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zambiq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6604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zambiq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6604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zambiq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6604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zambiq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27046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0779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1481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xic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1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2562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3243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ber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3357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3357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3357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705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d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40501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09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erra Le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13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14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18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19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20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26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27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5530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182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183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183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184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6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6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6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7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7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7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18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20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21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21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522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679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68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68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680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5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5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st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i Lank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6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ribat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i Lank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i Lank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ghanist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glad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p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79027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8469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832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02145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02145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02145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0628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gan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447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ed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55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ed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55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ed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94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95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95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95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695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27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27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27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28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29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3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31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732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5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0066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3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3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3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3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1994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n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0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Ti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0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0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Ti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0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Ti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0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Ti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0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2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2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2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2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Ti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2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itzerla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4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uad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7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7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Ti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8827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3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4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4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77294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2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2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2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2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3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3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4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4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5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56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72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72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73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74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75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676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735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740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740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0741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3412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8174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8174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8174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1526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1527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1528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1528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1532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396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396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673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673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698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97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3979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3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3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3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4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5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5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5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2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806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 – Jav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4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4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4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4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1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74965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2.1.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3808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3808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3808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3808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3809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MD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3809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ge1.1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e</w:t>
            </w:r>
          </w:p>
        </w:tc>
      </w:tr>
    </w:tbl>
    <w:p w:rsidR="00000000" w:rsidDel="00000000" w:rsidP="00000000" w:rsidRDefault="00000000" w:rsidRPr="00000000" w14:paraId="000007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4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